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5AB7" w:rsidRPr="009366FC" w:rsidRDefault="00845AB7" w:rsidP="00845AB7">
      <w:pPr>
        <w:rPr>
          <w:rFonts w:ascii="Times New Roman" w:hAnsi="Times New Roman" w:cs="Times New Roman"/>
          <w:sz w:val="24"/>
          <w:szCs w:val="24"/>
        </w:rPr>
      </w:pPr>
      <w:r w:rsidRPr="009366F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468B1" w:rsidRPr="009366FC">
        <w:rPr>
          <w:rFonts w:ascii="Times New Roman" w:hAnsi="Times New Roman" w:cs="Times New Roman"/>
          <w:b/>
          <w:sz w:val="24"/>
          <w:szCs w:val="24"/>
        </w:rPr>
        <w:t>S</w:t>
      </w:r>
      <w:r w:rsidRPr="009366FC">
        <w:rPr>
          <w:rFonts w:ascii="Times New Roman" w:hAnsi="Times New Roman" w:cs="Times New Roman"/>
          <w:b/>
          <w:sz w:val="24"/>
          <w:szCs w:val="24"/>
        </w:rPr>
        <w:t>1</w:t>
      </w:r>
      <w:r w:rsidRPr="009366FC">
        <w:rPr>
          <w:rFonts w:ascii="Times New Roman" w:hAnsi="Times New Roman" w:cs="Times New Roman"/>
          <w:sz w:val="24"/>
          <w:szCs w:val="24"/>
        </w:rPr>
        <w:t xml:space="preserve"> </w:t>
      </w:r>
      <w:r w:rsidR="00C468B1" w:rsidRPr="009366FC">
        <w:rPr>
          <w:rFonts w:ascii="Times New Roman" w:hAnsi="Times New Roman" w:cs="Times New Roman"/>
          <w:sz w:val="24"/>
          <w:szCs w:val="24"/>
        </w:rPr>
        <w:t>Patient c</w:t>
      </w:r>
      <w:r w:rsidRPr="009366FC">
        <w:rPr>
          <w:rFonts w:ascii="Times New Roman" w:hAnsi="Times New Roman" w:cs="Times New Roman"/>
          <w:sz w:val="24"/>
          <w:szCs w:val="24"/>
        </w:rPr>
        <w:t>haracteristics</w:t>
      </w:r>
      <w:r w:rsidR="00C468B1" w:rsidRPr="009366FC">
        <w:rPr>
          <w:rFonts w:ascii="Times New Roman" w:hAnsi="Times New Roman" w:cs="Times New Roman"/>
          <w:sz w:val="24"/>
          <w:szCs w:val="24"/>
        </w:rPr>
        <w:t xml:space="preserve"> (diagnosis of NASH based on global histological assessment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50"/>
        <w:gridCol w:w="4946"/>
        <w:gridCol w:w="4352"/>
      </w:tblGrid>
      <w:tr w:rsidR="009366FC" w:rsidRPr="009366FC" w:rsidTr="00C468B1">
        <w:tc>
          <w:tcPr>
            <w:tcW w:w="1667" w:type="pct"/>
          </w:tcPr>
          <w:p w:rsidR="00C468B1" w:rsidRPr="009366FC" w:rsidRDefault="00C468B1" w:rsidP="006B1D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pct"/>
          </w:tcPr>
          <w:p w:rsidR="00C468B1" w:rsidRPr="009366FC" w:rsidRDefault="00C468B1" w:rsidP="00C46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Non-NASH patients, n = 10</w:t>
            </w:r>
          </w:p>
        </w:tc>
        <w:tc>
          <w:tcPr>
            <w:tcW w:w="1560" w:type="pct"/>
          </w:tcPr>
          <w:p w:rsidR="00C468B1" w:rsidRPr="009366FC" w:rsidRDefault="00C468B1" w:rsidP="00C46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NASH patients, n = 83</w:t>
            </w:r>
          </w:p>
        </w:tc>
      </w:tr>
      <w:tr w:rsidR="009366FC" w:rsidRPr="009366FC" w:rsidTr="00C468B1">
        <w:tc>
          <w:tcPr>
            <w:tcW w:w="1667" w:type="pct"/>
          </w:tcPr>
          <w:p w:rsidR="00C468B1" w:rsidRPr="009366FC" w:rsidRDefault="00C468B1" w:rsidP="006B1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1773" w:type="pct"/>
          </w:tcPr>
          <w:p w:rsidR="00C468B1" w:rsidRPr="009366FC" w:rsidRDefault="00C468B1" w:rsidP="00C46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46.9 ± 9.4</w:t>
            </w:r>
          </w:p>
        </w:tc>
        <w:tc>
          <w:tcPr>
            <w:tcW w:w="1560" w:type="pct"/>
          </w:tcPr>
          <w:p w:rsidR="00C468B1" w:rsidRPr="009366FC" w:rsidRDefault="00C468B1" w:rsidP="00B613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613C7" w:rsidRPr="009366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613C7" w:rsidRPr="009366FC">
              <w:rPr>
                <w:rFonts w:ascii="Times New Roman" w:hAnsi="Times New Roman" w:cs="Times New Roman"/>
                <w:sz w:val="24"/>
                <w:szCs w:val="24"/>
              </w:rPr>
              <w:t>5 ± 11</w:t>
            </w: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613C7" w:rsidRPr="009366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366FC" w:rsidRPr="009366FC" w:rsidTr="00C468B1">
        <w:tc>
          <w:tcPr>
            <w:tcW w:w="1667" w:type="pct"/>
          </w:tcPr>
          <w:p w:rsidR="00C468B1" w:rsidRPr="009366FC" w:rsidRDefault="00E74BCE" w:rsidP="006B1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 xml:space="preserve">Male, % </w:t>
            </w:r>
          </w:p>
        </w:tc>
        <w:tc>
          <w:tcPr>
            <w:tcW w:w="1773" w:type="pct"/>
          </w:tcPr>
          <w:p w:rsidR="00C468B1" w:rsidRPr="009366FC" w:rsidRDefault="00B613C7" w:rsidP="006B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1560" w:type="pct"/>
          </w:tcPr>
          <w:p w:rsidR="00C468B1" w:rsidRPr="009366FC" w:rsidRDefault="00C468B1" w:rsidP="00B613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613C7" w:rsidRPr="009366FC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9366FC" w:rsidRPr="009366FC" w:rsidTr="00C468B1">
        <w:tc>
          <w:tcPr>
            <w:tcW w:w="1667" w:type="pct"/>
          </w:tcPr>
          <w:p w:rsidR="00C468B1" w:rsidRPr="009366FC" w:rsidRDefault="00F406E4" w:rsidP="00F40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="00C468B1" w:rsidRPr="009366FC">
              <w:rPr>
                <w:rFonts w:ascii="Times New Roman" w:hAnsi="Times New Roman" w:cs="Times New Roman"/>
                <w:sz w:val="24"/>
                <w:szCs w:val="24"/>
              </w:rPr>
              <w:t>, kg per m</w:t>
            </w:r>
            <w:r w:rsidR="00C468B1" w:rsidRPr="009366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C468B1" w:rsidRPr="009366FC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773" w:type="pct"/>
          </w:tcPr>
          <w:p w:rsidR="00C468B1" w:rsidRPr="009366FC" w:rsidRDefault="00C468B1" w:rsidP="00C46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26.6 ± 2.7</w:t>
            </w:r>
          </w:p>
        </w:tc>
        <w:tc>
          <w:tcPr>
            <w:tcW w:w="1560" w:type="pct"/>
          </w:tcPr>
          <w:p w:rsidR="00C468B1" w:rsidRPr="009366FC" w:rsidRDefault="00C468B1" w:rsidP="00B613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  <w:r w:rsidR="00B613C7" w:rsidRPr="009366F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B613C7" w:rsidRPr="009366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613C7" w:rsidRPr="009366F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366FC" w:rsidRPr="009366FC" w:rsidTr="00C468B1">
        <w:tc>
          <w:tcPr>
            <w:tcW w:w="1667" w:type="pct"/>
          </w:tcPr>
          <w:p w:rsidR="00C468B1" w:rsidRPr="009366FC" w:rsidRDefault="00E74BCE" w:rsidP="00F40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F406E4" w:rsidRPr="009366F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 xml:space="preserve">, cm </w:t>
            </w:r>
          </w:p>
        </w:tc>
        <w:tc>
          <w:tcPr>
            <w:tcW w:w="1773" w:type="pct"/>
          </w:tcPr>
          <w:p w:rsidR="00C468B1" w:rsidRPr="009366FC" w:rsidRDefault="00C468B1" w:rsidP="00C468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92.4 ± 6.3</w:t>
            </w:r>
          </w:p>
        </w:tc>
        <w:tc>
          <w:tcPr>
            <w:tcW w:w="1560" w:type="pct"/>
          </w:tcPr>
          <w:p w:rsidR="00C468B1" w:rsidRPr="009366FC" w:rsidRDefault="00C468B1" w:rsidP="00B613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98.</w:t>
            </w:r>
            <w:r w:rsidR="00B613C7" w:rsidRPr="009366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 xml:space="preserve"> ± 9.</w:t>
            </w:r>
            <w:r w:rsidR="00B613C7" w:rsidRPr="009366F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366FC" w:rsidRPr="009366FC" w:rsidTr="00C468B1">
        <w:tc>
          <w:tcPr>
            <w:tcW w:w="1667" w:type="pct"/>
          </w:tcPr>
          <w:p w:rsidR="00C468B1" w:rsidRPr="009366FC" w:rsidRDefault="00C468B1" w:rsidP="00E74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 xml:space="preserve">Diabetes mellitus, %  </w:t>
            </w:r>
          </w:p>
        </w:tc>
        <w:tc>
          <w:tcPr>
            <w:tcW w:w="1773" w:type="pct"/>
          </w:tcPr>
          <w:p w:rsidR="00C468B1" w:rsidRPr="009366FC" w:rsidRDefault="00B613C7" w:rsidP="006B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1560" w:type="pct"/>
          </w:tcPr>
          <w:p w:rsidR="00C468B1" w:rsidRPr="009366FC" w:rsidRDefault="00B613C7" w:rsidP="006B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468B1" w:rsidRPr="009366FC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366FC" w:rsidRPr="009366FC" w:rsidTr="00C468B1">
        <w:tc>
          <w:tcPr>
            <w:tcW w:w="1667" w:type="pct"/>
          </w:tcPr>
          <w:p w:rsidR="00C468B1" w:rsidRPr="009366FC" w:rsidRDefault="00E74BCE" w:rsidP="006B1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 xml:space="preserve">Hypertension, % </w:t>
            </w:r>
          </w:p>
        </w:tc>
        <w:tc>
          <w:tcPr>
            <w:tcW w:w="1773" w:type="pct"/>
          </w:tcPr>
          <w:p w:rsidR="00C468B1" w:rsidRPr="009366FC" w:rsidRDefault="00B613C7" w:rsidP="00B613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1560" w:type="pct"/>
          </w:tcPr>
          <w:p w:rsidR="00C468B1" w:rsidRPr="009366FC" w:rsidRDefault="00B613C7" w:rsidP="006B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65.1</w:t>
            </w:r>
          </w:p>
        </w:tc>
      </w:tr>
      <w:tr w:rsidR="009366FC" w:rsidRPr="009366FC" w:rsidTr="00C468B1">
        <w:tc>
          <w:tcPr>
            <w:tcW w:w="1667" w:type="pct"/>
          </w:tcPr>
          <w:p w:rsidR="00C468B1" w:rsidRPr="009366FC" w:rsidRDefault="00E74BCE" w:rsidP="00E74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Dyslipidemia, %</w:t>
            </w:r>
          </w:p>
        </w:tc>
        <w:tc>
          <w:tcPr>
            <w:tcW w:w="1773" w:type="pct"/>
          </w:tcPr>
          <w:p w:rsidR="00C468B1" w:rsidRPr="009366FC" w:rsidRDefault="00B613C7" w:rsidP="006B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1560" w:type="pct"/>
          </w:tcPr>
          <w:p w:rsidR="00C468B1" w:rsidRPr="009366FC" w:rsidRDefault="00B613C7" w:rsidP="006B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79.5</w:t>
            </w:r>
          </w:p>
        </w:tc>
      </w:tr>
      <w:tr w:rsidR="009366FC" w:rsidRPr="009366FC" w:rsidTr="00C468B1">
        <w:tc>
          <w:tcPr>
            <w:tcW w:w="1667" w:type="pct"/>
          </w:tcPr>
          <w:p w:rsidR="00C468B1" w:rsidRPr="009366FC" w:rsidRDefault="00E74BCE" w:rsidP="00E74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 xml:space="preserve">Serum ALT, IU/L </w:t>
            </w:r>
            <w:r w:rsidR="00C468B1" w:rsidRPr="009366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73" w:type="pct"/>
          </w:tcPr>
          <w:p w:rsidR="00C468B1" w:rsidRPr="009366FC" w:rsidRDefault="00B613C7" w:rsidP="00B613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468B1" w:rsidRPr="009366FC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C468B1" w:rsidRPr="009366FC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C468B1" w:rsidRPr="009366F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pct"/>
          </w:tcPr>
          <w:p w:rsidR="00C468B1" w:rsidRPr="009366FC" w:rsidRDefault="00B613C7" w:rsidP="00B613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C468B1" w:rsidRPr="009366F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C468B1" w:rsidRPr="009366FC">
              <w:rPr>
                <w:rFonts w:ascii="Times New Roman" w:hAnsi="Times New Roman" w:cs="Times New Roman"/>
                <w:sz w:val="24"/>
                <w:szCs w:val="24"/>
              </w:rPr>
              <w:t xml:space="preserve"> – 11</w:t>
            </w: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68B1" w:rsidRPr="009366F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66FC" w:rsidRPr="009366FC" w:rsidTr="00C468B1">
        <w:tc>
          <w:tcPr>
            <w:tcW w:w="1667" w:type="pct"/>
          </w:tcPr>
          <w:p w:rsidR="00C468B1" w:rsidRPr="009366FC" w:rsidRDefault="00C468B1" w:rsidP="00E74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Serum AST, IU/L *</w:t>
            </w:r>
          </w:p>
        </w:tc>
        <w:tc>
          <w:tcPr>
            <w:tcW w:w="1773" w:type="pct"/>
          </w:tcPr>
          <w:p w:rsidR="00C468B1" w:rsidRPr="009366FC" w:rsidRDefault="00B613C7" w:rsidP="00B613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C468B1" w:rsidRPr="009366F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C468B1" w:rsidRPr="009366FC">
              <w:rPr>
                <w:rFonts w:ascii="Times New Roman" w:hAnsi="Times New Roman" w:cs="Times New Roman"/>
                <w:sz w:val="24"/>
                <w:szCs w:val="24"/>
              </w:rPr>
              <w:t xml:space="preserve"> – 4</w:t>
            </w: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468B1" w:rsidRPr="009366F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pct"/>
          </w:tcPr>
          <w:p w:rsidR="00C468B1" w:rsidRPr="009366FC" w:rsidRDefault="00B613C7" w:rsidP="00B613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C468B1" w:rsidRPr="009366F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C468B1" w:rsidRPr="009366FC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C468B1" w:rsidRPr="009366F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66FC" w:rsidRPr="009366FC" w:rsidTr="00C468B1">
        <w:tc>
          <w:tcPr>
            <w:tcW w:w="1667" w:type="pct"/>
          </w:tcPr>
          <w:p w:rsidR="00C468B1" w:rsidRPr="009366FC" w:rsidRDefault="00C468B1" w:rsidP="00E74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 xml:space="preserve">Serum GGT, IU/L </w:t>
            </w:r>
          </w:p>
        </w:tc>
        <w:tc>
          <w:tcPr>
            <w:tcW w:w="1773" w:type="pct"/>
          </w:tcPr>
          <w:p w:rsidR="00C468B1" w:rsidRPr="009366FC" w:rsidRDefault="00B613C7" w:rsidP="00B613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C468B1" w:rsidRPr="009366F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C468B1" w:rsidRPr="009366FC">
              <w:rPr>
                <w:rFonts w:ascii="Times New Roman" w:hAnsi="Times New Roman" w:cs="Times New Roman"/>
                <w:sz w:val="24"/>
                <w:szCs w:val="24"/>
              </w:rPr>
              <w:t xml:space="preserve"> – 1</w:t>
            </w: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C468B1" w:rsidRPr="009366F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pct"/>
          </w:tcPr>
          <w:p w:rsidR="00C468B1" w:rsidRPr="009366FC" w:rsidRDefault="00C468B1" w:rsidP="00B613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613C7" w:rsidRPr="009366F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13C7" w:rsidRPr="009366FC">
              <w:rPr>
                <w:rFonts w:ascii="Times New Roman" w:hAnsi="Times New Roman" w:cs="Times New Roman"/>
                <w:sz w:val="24"/>
                <w:szCs w:val="24"/>
              </w:rPr>
              <w:t>47 – 124</w:t>
            </w: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66FC" w:rsidRPr="009366FC" w:rsidTr="00C468B1">
        <w:tc>
          <w:tcPr>
            <w:tcW w:w="1667" w:type="pct"/>
          </w:tcPr>
          <w:p w:rsidR="00C468B1" w:rsidRPr="009366FC" w:rsidRDefault="00C468B1" w:rsidP="00E74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 xml:space="preserve">Plasma M30, U/L </w:t>
            </w:r>
          </w:p>
        </w:tc>
        <w:tc>
          <w:tcPr>
            <w:tcW w:w="1773" w:type="pct"/>
          </w:tcPr>
          <w:p w:rsidR="00C468B1" w:rsidRPr="009366FC" w:rsidRDefault="00B613C7" w:rsidP="00B613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  <w:r w:rsidR="00C468B1" w:rsidRPr="009366FC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="00C468B1" w:rsidRPr="009366FC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C468B1" w:rsidRPr="009366FC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560" w:type="pct"/>
          </w:tcPr>
          <w:p w:rsidR="00C468B1" w:rsidRPr="009366FC" w:rsidRDefault="00C468B1" w:rsidP="00B613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613C7" w:rsidRPr="009366FC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B613C7" w:rsidRPr="009366FC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B613C7" w:rsidRPr="009366FC">
              <w:rPr>
                <w:rFonts w:ascii="Times New Roman" w:hAnsi="Times New Roman" w:cs="Times New Roman"/>
                <w:sz w:val="24"/>
                <w:szCs w:val="24"/>
              </w:rPr>
              <w:t>629</w:t>
            </w: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66FC" w:rsidRPr="009366FC" w:rsidTr="00C468B1">
        <w:tc>
          <w:tcPr>
            <w:tcW w:w="1667" w:type="pct"/>
          </w:tcPr>
          <w:p w:rsidR="00C468B1" w:rsidRPr="009366FC" w:rsidRDefault="00C468B1" w:rsidP="006B1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Liver biopsy length, mm</w:t>
            </w:r>
          </w:p>
        </w:tc>
        <w:tc>
          <w:tcPr>
            <w:tcW w:w="1773" w:type="pct"/>
          </w:tcPr>
          <w:p w:rsidR="00C468B1" w:rsidRPr="009366FC" w:rsidRDefault="00C468B1" w:rsidP="00B613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613C7" w:rsidRPr="009366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613C7" w:rsidRPr="009366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B613C7" w:rsidRPr="009366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613C7" w:rsidRPr="009366F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0" w:type="pct"/>
          </w:tcPr>
          <w:p w:rsidR="00C468B1" w:rsidRPr="009366FC" w:rsidRDefault="00C468B1" w:rsidP="00B613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 w:rsidR="00B613C7" w:rsidRPr="009366FC">
              <w:rPr>
                <w:rFonts w:ascii="Times New Roman" w:hAnsi="Times New Roman" w:cs="Times New Roman"/>
                <w:sz w:val="24"/>
                <w:szCs w:val="24"/>
              </w:rPr>
              <w:t>3 ± 4</w:t>
            </w: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613C7" w:rsidRPr="009366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366FC" w:rsidRPr="009366FC" w:rsidTr="00C468B1">
        <w:tc>
          <w:tcPr>
            <w:tcW w:w="1667" w:type="pct"/>
          </w:tcPr>
          <w:p w:rsidR="00C468B1" w:rsidRPr="009366FC" w:rsidRDefault="00C468B1" w:rsidP="006B1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Number of portal tracts</w:t>
            </w:r>
            <w:r w:rsidR="00E74BCE" w:rsidRPr="009366FC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773" w:type="pct"/>
          </w:tcPr>
          <w:p w:rsidR="00C468B1" w:rsidRPr="009366FC" w:rsidRDefault="00E74BCE" w:rsidP="006B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7 (6 – 8)</w:t>
            </w:r>
          </w:p>
        </w:tc>
        <w:tc>
          <w:tcPr>
            <w:tcW w:w="1560" w:type="pct"/>
          </w:tcPr>
          <w:p w:rsidR="00C468B1" w:rsidRPr="009366FC" w:rsidRDefault="00E74BCE" w:rsidP="006B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 xml:space="preserve">9 (7 – 11) </w:t>
            </w:r>
          </w:p>
        </w:tc>
      </w:tr>
      <w:tr w:rsidR="009366FC" w:rsidRPr="009366FC" w:rsidTr="00C468B1">
        <w:tc>
          <w:tcPr>
            <w:tcW w:w="1667" w:type="pct"/>
          </w:tcPr>
          <w:p w:rsidR="00C468B1" w:rsidRPr="009366FC" w:rsidRDefault="00C468B1" w:rsidP="006B1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 xml:space="preserve">Steatosis </w:t>
            </w:r>
            <w:r w:rsidR="00E74BCE" w:rsidRPr="009366F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C468B1" w:rsidRPr="009366FC" w:rsidRDefault="00C468B1" w:rsidP="006B1DB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C468B1" w:rsidRPr="009366FC" w:rsidRDefault="00C468B1" w:rsidP="006B1DB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C468B1" w:rsidRPr="009366FC" w:rsidRDefault="00C468B1" w:rsidP="006B1DB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C468B1" w:rsidRPr="009366FC" w:rsidRDefault="00C468B1" w:rsidP="006B1DB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73" w:type="pct"/>
          </w:tcPr>
          <w:p w:rsidR="00C468B1" w:rsidRPr="009366FC" w:rsidRDefault="00C468B1" w:rsidP="006B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468B1" w:rsidRPr="009366FC" w:rsidRDefault="00B613C7" w:rsidP="006B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  <w:p w:rsidR="00B613C7" w:rsidRPr="009366FC" w:rsidRDefault="00B613C7" w:rsidP="006B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  <w:p w:rsidR="00B613C7" w:rsidRPr="009366FC" w:rsidRDefault="00B613C7" w:rsidP="006B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  <w:p w:rsidR="00B613C7" w:rsidRPr="009366FC" w:rsidRDefault="00B613C7" w:rsidP="006B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pct"/>
          </w:tcPr>
          <w:p w:rsidR="00C468B1" w:rsidRPr="009366FC" w:rsidRDefault="00C468B1" w:rsidP="006B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468B1" w:rsidRPr="009366FC" w:rsidRDefault="00B613C7" w:rsidP="006B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  <w:p w:rsidR="00C468B1" w:rsidRPr="009366FC" w:rsidRDefault="00B613C7" w:rsidP="006B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C468B1" w:rsidRPr="009366FC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  <w:p w:rsidR="00C468B1" w:rsidRPr="009366FC" w:rsidRDefault="00C468B1" w:rsidP="006B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613C7" w:rsidRPr="009366F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613C7" w:rsidRPr="009366F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C468B1" w:rsidRPr="009366FC" w:rsidRDefault="00B613C7" w:rsidP="00B613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C468B1" w:rsidRPr="009366F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366FC" w:rsidRPr="009366FC" w:rsidTr="00C468B1">
        <w:tc>
          <w:tcPr>
            <w:tcW w:w="1667" w:type="pct"/>
          </w:tcPr>
          <w:p w:rsidR="00C468B1" w:rsidRPr="009366FC" w:rsidRDefault="00C468B1" w:rsidP="006B1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 xml:space="preserve">Lobular inflammation </w:t>
            </w:r>
            <w:r w:rsidR="00E74BCE" w:rsidRPr="009366F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C468B1" w:rsidRPr="009366FC" w:rsidRDefault="00C468B1" w:rsidP="006B1DB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C468B1" w:rsidRPr="009366FC" w:rsidRDefault="00C468B1" w:rsidP="006B1DB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C468B1" w:rsidRPr="009366FC" w:rsidRDefault="00C468B1" w:rsidP="006B1DB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C468B1" w:rsidRPr="009366FC" w:rsidRDefault="00C468B1" w:rsidP="006B1DB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73" w:type="pct"/>
          </w:tcPr>
          <w:p w:rsidR="00C468B1" w:rsidRPr="009366FC" w:rsidRDefault="00C468B1" w:rsidP="006B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468B1" w:rsidRPr="009366FC" w:rsidRDefault="00B613C7" w:rsidP="006B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  <w:p w:rsidR="00B613C7" w:rsidRPr="009366FC" w:rsidRDefault="00B613C7" w:rsidP="006B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  <w:p w:rsidR="00B613C7" w:rsidRPr="009366FC" w:rsidRDefault="00B613C7" w:rsidP="006B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613C7" w:rsidRPr="009366FC" w:rsidRDefault="00B613C7" w:rsidP="006B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pct"/>
          </w:tcPr>
          <w:p w:rsidR="00C468B1" w:rsidRPr="009366FC" w:rsidRDefault="00C468B1" w:rsidP="006B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468B1" w:rsidRPr="009366FC" w:rsidRDefault="00B613C7" w:rsidP="006B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  <w:p w:rsidR="00C468B1" w:rsidRPr="009366FC" w:rsidRDefault="00B613C7" w:rsidP="006B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49.4</w:t>
            </w:r>
          </w:p>
          <w:p w:rsidR="00C468B1" w:rsidRPr="009366FC" w:rsidRDefault="00B613C7" w:rsidP="006B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43.4</w:t>
            </w:r>
          </w:p>
          <w:p w:rsidR="00C468B1" w:rsidRPr="009366FC" w:rsidRDefault="00B613C7" w:rsidP="006B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9366FC" w:rsidRPr="009366FC" w:rsidTr="00C468B1">
        <w:tc>
          <w:tcPr>
            <w:tcW w:w="1667" w:type="pct"/>
          </w:tcPr>
          <w:p w:rsidR="00C468B1" w:rsidRPr="009366FC" w:rsidRDefault="00C468B1" w:rsidP="006B1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 xml:space="preserve">Ballooning </w:t>
            </w:r>
            <w:r w:rsidR="00E74BCE" w:rsidRPr="009366FC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  <w:p w:rsidR="00C468B1" w:rsidRPr="009366FC" w:rsidRDefault="00C468B1" w:rsidP="006B1DB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C468B1" w:rsidRPr="009366FC" w:rsidRDefault="00C468B1" w:rsidP="006B1DB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C468B1" w:rsidRPr="009366FC" w:rsidRDefault="00C468B1" w:rsidP="006B1DB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73" w:type="pct"/>
          </w:tcPr>
          <w:p w:rsidR="00C468B1" w:rsidRPr="009366FC" w:rsidRDefault="00C468B1" w:rsidP="006B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468B1" w:rsidRPr="009366FC" w:rsidRDefault="00B613C7" w:rsidP="006B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  <w:p w:rsidR="00B613C7" w:rsidRPr="009366FC" w:rsidRDefault="00B613C7" w:rsidP="006B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613C7" w:rsidRPr="009366FC" w:rsidRDefault="00B613C7" w:rsidP="006B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pct"/>
          </w:tcPr>
          <w:p w:rsidR="00C468B1" w:rsidRPr="009366FC" w:rsidRDefault="00C468B1" w:rsidP="006B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468B1" w:rsidRPr="009366FC" w:rsidRDefault="00B613C7" w:rsidP="006B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  <w:p w:rsidR="00C468B1" w:rsidRPr="009366FC" w:rsidRDefault="00E74BCE" w:rsidP="006B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67.5</w:t>
            </w:r>
          </w:p>
          <w:p w:rsidR="00C468B1" w:rsidRPr="009366FC" w:rsidRDefault="00E74BCE" w:rsidP="006B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</w:p>
        </w:tc>
      </w:tr>
      <w:tr w:rsidR="009366FC" w:rsidRPr="009366FC" w:rsidTr="00C468B1">
        <w:tc>
          <w:tcPr>
            <w:tcW w:w="1667" w:type="pct"/>
          </w:tcPr>
          <w:p w:rsidR="00C468B1" w:rsidRPr="009366FC" w:rsidRDefault="00C468B1" w:rsidP="006B1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 xml:space="preserve">Fibrosis </w:t>
            </w:r>
            <w:r w:rsidR="00E74BCE" w:rsidRPr="009366FC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  <w:p w:rsidR="00C468B1" w:rsidRPr="009366FC" w:rsidRDefault="00C468B1" w:rsidP="006B1DB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C468B1" w:rsidRPr="009366FC" w:rsidRDefault="00C468B1" w:rsidP="006B1DB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  <w:p w:rsidR="00C468B1" w:rsidRPr="009366FC" w:rsidRDefault="00C468B1" w:rsidP="006B1DB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C468B1" w:rsidRPr="009366FC" w:rsidRDefault="00C468B1" w:rsidP="006B1DB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C468B1" w:rsidRPr="009366FC" w:rsidRDefault="00C468B1" w:rsidP="006B1DB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73" w:type="pct"/>
          </w:tcPr>
          <w:p w:rsidR="00C468B1" w:rsidRPr="009366FC" w:rsidRDefault="00C468B1" w:rsidP="006B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468B1" w:rsidRPr="009366FC" w:rsidRDefault="00B613C7" w:rsidP="006B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  <w:p w:rsidR="00C468B1" w:rsidRPr="009366FC" w:rsidRDefault="00B613C7" w:rsidP="006B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B613C7" w:rsidRPr="009366FC" w:rsidRDefault="00B613C7" w:rsidP="006B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613C7" w:rsidRPr="009366FC" w:rsidRDefault="00B613C7" w:rsidP="006B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613C7" w:rsidRPr="009366FC" w:rsidRDefault="00B613C7" w:rsidP="00B613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pct"/>
          </w:tcPr>
          <w:p w:rsidR="00C468B1" w:rsidRPr="009366FC" w:rsidRDefault="00C468B1" w:rsidP="006B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468B1" w:rsidRPr="009366FC" w:rsidRDefault="00E74BCE" w:rsidP="006B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  <w:p w:rsidR="00C468B1" w:rsidRPr="009366FC" w:rsidRDefault="00E74BCE" w:rsidP="006B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8.2</w:t>
            </w:r>
          </w:p>
          <w:p w:rsidR="00C468B1" w:rsidRPr="009366FC" w:rsidRDefault="00E74BCE" w:rsidP="006B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  <w:p w:rsidR="00C468B1" w:rsidRPr="009366FC" w:rsidRDefault="00E74BCE" w:rsidP="006B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  <w:p w:rsidR="00C468B1" w:rsidRPr="009366FC" w:rsidRDefault="00E74BCE" w:rsidP="006B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6FC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</w:tbl>
    <w:p w:rsidR="00845AB7" w:rsidRPr="009366FC" w:rsidRDefault="00845AB7" w:rsidP="00845AB7">
      <w:pPr>
        <w:rPr>
          <w:rFonts w:ascii="Times New Roman" w:hAnsi="Times New Roman" w:cs="Times New Roman"/>
          <w:sz w:val="24"/>
          <w:szCs w:val="24"/>
        </w:rPr>
      </w:pPr>
    </w:p>
    <w:p w:rsidR="00845AB7" w:rsidRPr="009366FC" w:rsidRDefault="00845AB7" w:rsidP="00845AB7">
      <w:pPr>
        <w:rPr>
          <w:rFonts w:ascii="Times New Roman" w:hAnsi="Times New Roman" w:cs="Times New Roman"/>
          <w:sz w:val="24"/>
          <w:szCs w:val="24"/>
        </w:rPr>
      </w:pPr>
      <w:r w:rsidRPr="009366FC">
        <w:rPr>
          <w:rFonts w:ascii="Times New Roman" w:hAnsi="Times New Roman" w:cs="Times New Roman"/>
          <w:sz w:val="24"/>
          <w:szCs w:val="24"/>
        </w:rPr>
        <w:t xml:space="preserve">NASH, non-alcoholic steatohepatitis; </w:t>
      </w:r>
      <w:r w:rsidR="00F406E4" w:rsidRPr="009366FC">
        <w:rPr>
          <w:rFonts w:ascii="Times New Roman" w:hAnsi="Times New Roman" w:cs="Times New Roman"/>
          <w:sz w:val="24"/>
          <w:szCs w:val="24"/>
        </w:rPr>
        <w:t xml:space="preserve">BMI, body mass index; WC, waist circumference; </w:t>
      </w:r>
      <w:r w:rsidRPr="009366FC">
        <w:rPr>
          <w:rFonts w:ascii="Times New Roman" w:hAnsi="Times New Roman" w:cs="Times New Roman"/>
          <w:sz w:val="24"/>
          <w:szCs w:val="24"/>
        </w:rPr>
        <w:t>ALT, alanine aminotransferase; AST, aspartate aminotransferase; GGT, gamma glutamyl transpeptidase</w:t>
      </w:r>
    </w:p>
    <w:p w:rsidR="00845AB7" w:rsidRPr="009366FC" w:rsidRDefault="00845AB7" w:rsidP="00845AB7">
      <w:pPr>
        <w:rPr>
          <w:rFonts w:ascii="Times New Roman" w:hAnsi="Times New Roman" w:cs="Times New Roman"/>
          <w:sz w:val="24"/>
          <w:szCs w:val="24"/>
        </w:rPr>
      </w:pPr>
      <w:r w:rsidRPr="009366FC">
        <w:rPr>
          <w:rFonts w:ascii="Times New Roman" w:hAnsi="Times New Roman" w:cs="Times New Roman"/>
          <w:sz w:val="24"/>
          <w:szCs w:val="24"/>
        </w:rPr>
        <w:t>* Significant at p &lt; 0.0</w:t>
      </w:r>
      <w:r w:rsidR="00E74BCE" w:rsidRPr="009366FC">
        <w:rPr>
          <w:rFonts w:ascii="Times New Roman" w:hAnsi="Times New Roman" w:cs="Times New Roman"/>
          <w:sz w:val="24"/>
          <w:szCs w:val="24"/>
        </w:rPr>
        <w:t>5</w:t>
      </w:r>
      <w:r w:rsidRPr="009366FC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845AB7" w:rsidRPr="009366FC" w:rsidRDefault="00E74BCE" w:rsidP="00845AB7">
      <w:pPr>
        <w:rPr>
          <w:rFonts w:ascii="Times New Roman" w:hAnsi="Times New Roman" w:cs="Times New Roman"/>
          <w:sz w:val="24"/>
          <w:szCs w:val="24"/>
        </w:rPr>
      </w:pPr>
      <w:r w:rsidRPr="009366FC">
        <w:rPr>
          <w:rFonts w:ascii="Times New Roman" w:hAnsi="Times New Roman" w:cs="Times New Roman"/>
          <w:sz w:val="24"/>
          <w:szCs w:val="24"/>
        </w:rPr>
        <w:t>† Significant at p &lt; 0.001,</w:t>
      </w:r>
      <w:r w:rsidR="00845AB7" w:rsidRPr="009366FC">
        <w:rPr>
          <w:rFonts w:ascii="Times New Roman" w:hAnsi="Times New Roman" w:cs="Times New Roman"/>
          <w:sz w:val="24"/>
          <w:szCs w:val="24"/>
        </w:rPr>
        <w:t xml:space="preserve"> between non-NASH and NASH patients</w:t>
      </w:r>
    </w:p>
    <w:p w:rsidR="0032453D" w:rsidRPr="009366FC" w:rsidRDefault="0032453D">
      <w:bookmarkStart w:id="0" w:name="_GoBack"/>
      <w:bookmarkEnd w:id="0"/>
    </w:p>
    <w:sectPr w:rsidR="0032453D" w:rsidRPr="009366FC" w:rsidSect="00845AB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AB7"/>
    <w:rsid w:val="0032453D"/>
    <w:rsid w:val="003D1C7C"/>
    <w:rsid w:val="00845AB7"/>
    <w:rsid w:val="009366FC"/>
    <w:rsid w:val="00B613C7"/>
    <w:rsid w:val="00C468B1"/>
    <w:rsid w:val="00E74BCE"/>
    <w:rsid w:val="00F40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0B152B-5456-4CEC-80E4-72E8C8444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5A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5A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 Wah Kheong</dc:creator>
  <cp:keywords/>
  <dc:description/>
  <cp:lastModifiedBy>Chan Wah Kheong</cp:lastModifiedBy>
  <cp:revision>5</cp:revision>
  <dcterms:created xsi:type="dcterms:W3CDTF">2014-06-11T23:39:00Z</dcterms:created>
  <dcterms:modified xsi:type="dcterms:W3CDTF">2014-06-26T21:23:00Z</dcterms:modified>
</cp:coreProperties>
</file>